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A0B" w:rsidRPr="000E0B94" w:rsidRDefault="000C7C7A" w:rsidP="000E0B94">
      <w:pPr>
        <w:pStyle w:val="a6"/>
        <w:spacing w:before="0" w:beforeAutospacing="0" w:after="0" w:afterAutospacing="0"/>
        <w:jc w:val="both"/>
        <w:rPr>
          <w:rFonts w:ascii="Times New Roman" w:eastAsia="宋体" w:hAnsi="Times New Roman" w:cs="Times New Roman"/>
          <w:kern w:val="2"/>
          <w:sz w:val="21"/>
          <w:szCs w:val="20"/>
          <w:lang w:val="en-US" w:eastAsia="zh-CN"/>
        </w:rPr>
      </w:pPr>
      <w:r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>Figure S</w:t>
      </w:r>
      <w:r w:rsidR="000E0B94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>1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: </w:t>
      </w:r>
      <w:r w:rsidR="000E0B94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>S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ubgroup analysis by </w:t>
      </w:r>
      <w:r w:rsidR="000E0B94" w:rsidRPr="00182B52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>sample size</w:t>
      </w:r>
      <w:r w:rsidR="000E0B94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 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of ORs with a random-effects model for associations between </w:t>
      </w:r>
      <w:r w:rsidR="00182B52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the 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FASL rs763110 polymorphism and cancer risk under </w:t>
      </w:r>
      <w:r w:rsidR="000E0B94" w:rsidRPr="00F668FD">
        <w:rPr>
          <w:rFonts w:ascii="Times New Roman" w:eastAsia="宋体" w:hAnsi="Times New Roman" w:cs="Times New Roman"/>
          <w:kern w:val="2"/>
          <w:sz w:val="21"/>
          <w:szCs w:val="20"/>
          <w:lang w:val="en-US" w:eastAsia="zh-CN"/>
        </w:rPr>
        <w:t>heterozygote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 comparison (TC vs. CC).</w:t>
      </w:r>
    </w:p>
    <w:p w:rsidR="006F4A0B" w:rsidRDefault="006F4A0B">
      <w:r>
        <w:rPr>
          <w:rFonts w:hint="eastAsia"/>
          <w:noProof/>
        </w:rPr>
        <w:drawing>
          <wp:inline distT="0" distB="0" distL="0" distR="0">
            <wp:extent cx="5274310" cy="639013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901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4A0B" w:rsidRDefault="006F4A0B"/>
    <w:p w:rsidR="006F4A0B" w:rsidRDefault="006F4A0B"/>
    <w:p w:rsidR="006F4A0B" w:rsidRDefault="006F4A0B"/>
    <w:p w:rsidR="006F4A0B" w:rsidRDefault="006F4A0B"/>
    <w:p w:rsidR="00182B52" w:rsidRDefault="00182B52" w:rsidP="000E0B94">
      <w:pPr>
        <w:pStyle w:val="a6"/>
        <w:spacing w:before="0" w:beforeAutospacing="0" w:after="0" w:afterAutospacing="0"/>
        <w:jc w:val="both"/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</w:pPr>
    </w:p>
    <w:p w:rsidR="00182B52" w:rsidRDefault="00182B52" w:rsidP="000E0B94">
      <w:pPr>
        <w:pStyle w:val="a6"/>
        <w:spacing w:before="0" w:beforeAutospacing="0" w:after="0" w:afterAutospacing="0"/>
        <w:jc w:val="both"/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</w:pPr>
    </w:p>
    <w:p w:rsidR="006F4A0B" w:rsidRPr="000E0B94" w:rsidRDefault="000C7C7A" w:rsidP="000E0B94">
      <w:pPr>
        <w:pStyle w:val="a6"/>
        <w:spacing w:before="0" w:beforeAutospacing="0" w:after="0" w:afterAutospacing="0"/>
        <w:jc w:val="both"/>
        <w:rPr>
          <w:rFonts w:ascii="Times New Roman" w:eastAsia="宋体" w:hAnsi="Times New Roman" w:cs="Times New Roman"/>
          <w:kern w:val="2"/>
          <w:sz w:val="21"/>
          <w:szCs w:val="20"/>
          <w:lang w:val="en-US" w:eastAsia="zh-CN"/>
        </w:rPr>
      </w:pPr>
      <w:r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lastRenderedPageBreak/>
        <w:t>Figure S</w:t>
      </w:r>
      <w:r w:rsidR="000E0B94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>2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: </w:t>
      </w:r>
      <w:r w:rsidR="000E0B94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>S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ubgroup analysis by </w:t>
      </w:r>
      <w:r w:rsidR="000E0B94" w:rsidRPr="00182B52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source of control 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of ORs with a random-effects model for associations between </w:t>
      </w:r>
      <w:r w:rsidR="00182B52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the 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FASL rs763110 polymorphism and cancer risk under </w:t>
      </w:r>
      <w:r w:rsidR="000E0B94" w:rsidRPr="00F668FD">
        <w:rPr>
          <w:rFonts w:ascii="Times New Roman" w:eastAsia="宋体" w:hAnsi="Times New Roman" w:cs="Times New Roman"/>
          <w:kern w:val="2"/>
          <w:sz w:val="21"/>
          <w:szCs w:val="20"/>
          <w:lang w:val="en-US" w:eastAsia="zh-CN"/>
        </w:rPr>
        <w:t>heterozygote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 comparison (TC vs. CC).</w:t>
      </w:r>
    </w:p>
    <w:p w:rsidR="006F4A0B" w:rsidRDefault="006F4A0B">
      <w:r>
        <w:rPr>
          <w:rFonts w:hint="eastAsia"/>
          <w:noProof/>
        </w:rPr>
        <w:drawing>
          <wp:inline distT="0" distB="0" distL="0" distR="0">
            <wp:extent cx="5274310" cy="63967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96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4A0B" w:rsidRDefault="006F4A0B"/>
    <w:p w:rsidR="006F4A0B" w:rsidRDefault="006F4A0B"/>
    <w:p w:rsidR="000E0B94" w:rsidRDefault="000E0B94" w:rsidP="000E0B94">
      <w:pPr>
        <w:pStyle w:val="a6"/>
        <w:spacing w:before="0" w:beforeAutospacing="0" w:after="0" w:afterAutospacing="0"/>
        <w:jc w:val="both"/>
        <w:rPr>
          <w:rFonts w:ascii="Times New Roman" w:eastAsia="宋体" w:hAnsi="Times New Roman" w:cs="Times New Roman"/>
          <w:kern w:val="2"/>
          <w:sz w:val="21"/>
          <w:szCs w:val="20"/>
          <w:lang w:val="en-US" w:eastAsia="zh-CN"/>
        </w:rPr>
      </w:pPr>
    </w:p>
    <w:p w:rsidR="000E0B94" w:rsidRDefault="000E0B94" w:rsidP="000E0B94">
      <w:pPr>
        <w:pStyle w:val="a6"/>
        <w:spacing w:before="0" w:beforeAutospacing="0" w:after="0" w:afterAutospacing="0"/>
        <w:jc w:val="both"/>
        <w:rPr>
          <w:rFonts w:ascii="Times New Roman" w:eastAsia="宋体" w:hAnsi="Times New Roman" w:cs="Times New Roman"/>
          <w:kern w:val="2"/>
          <w:sz w:val="21"/>
          <w:szCs w:val="20"/>
          <w:lang w:val="en-US" w:eastAsia="zh-CN"/>
        </w:rPr>
      </w:pPr>
    </w:p>
    <w:p w:rsidR="00182B52" w:rsidRDefault="00182B52" w:rsidP="000E0B94">
      <w:pPr>
        <w:pStyle w:val="a6"/>
        <w:spacing w:before="0" w:beforeAutospacing="0" w:after="0" w:afterAutospacing="0"/>
        <w:jc w:val="both"/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</w:pPr>
    </w:p>
    <w:p w:rsidR="00182B52" w:rsidRDefault="00182B52" w:rsidP="000E0B94">
      <w:pPr>
        <w:pStyle w:val="a6"/>
        <w:spacing w:before="0" w:beforeAutospacing="0" w:after="0" w:afterAutospacing="0"/>
        <w:jc w:val="both"/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</w:pPr>
    </w:p>
    <w:p w:rsidR="000E0B94" w:rsidRPr="00F668FD" w:rsidRDefault="000C7C7A" w:rsidP="000E0B94">
      <w:pPr>
        <w:pStyle w:val="a6"/>
        <w:spacing w:before="0" w:beforeAutospacing="0" w:after="0" w:afterAutospacing="0"/>
        <w:jc w:val="both"/>
        <w:rPr>
          <w:rFonts w:ascii="Times New Roman" w:eastAsia="宋体" w:hAnsi="Times New Roman" w:cs="Times New Roman"/>
          <w:kern w:val="2"/>
          <w:sz w:val="21"/>
          <w:szCs w:val="20"/>
          <w:lang w:val="en-US" w:eastAsia="zh-CN"/>
        </w:rPr>
      </w:pPr>
      <w:r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lastRenderedPageBreak/>
        <w:t>Figure S</w:t>
      </w:r>
      <w:r w:rsidR="000E0B94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>3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: </w:t>
      </w:r>
      <w:r w:rsidR="000E0B94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>S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ubgroup analysis by </w:t>
      </w:r>
      <w:r w:rsidR="000E0B94" w:rsidRPr="00182B52">
        <w:rPr>
          <w:rFonts w:ascii="Times New Roman" w:eastAsia="宋体" w:hAnsi="Times New Roman" w:cs="Times New Roman"/>
          <w:kern w:val="2"/>
          <w:sz w:val="21"/>
          <w:szCs w:val="20"/>
          <w:lang w:val="en-US" w:eastAsia="zh-CN"/>
        </w:rPr>
        <w:t>genotyping</w:t>
      </w:r>
      <w:r w:rsidR="000E0B94" w:rsidRPr="00182B52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 method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 of ORs with a random-effects model for associations between </w:t>
      </w:r>
      <w:r w:rsidR="00182B52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the 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FASL rs763110 polymorphism and cancer risk under </w:t>
      </w:r>
      <w:r w:rsidR="000E0B94" w:rsidRPr="00F668FD">
        <w:rPr>
          <w:rFonts w:ascii="Times New Roman" w:eastAsia="宋体" w:hAnsi="Times New Roman" w:cs="Times New Roman"/>
          <w:kern w:val="2"/>
          <w:sz w:val="21"/>
          <w:szCs w:val="20"/>
          <w:lang w:val="en-US" w:eastAsia="zh-CN"/>
        </w:rPr>
        <w:t>heterozygote</w:t>
      </w:r>
      <w:r w:rsidR="000E0B94" w:rsidRPr="00F668FD">
        <w:rPr>
          <w:rFonts w:ascii="Times New Roman" w:eastAsia="宋体" w:hAnsi="Times New Roman" w:cs="Times New Roman" w:hint="eastAsia"/>
          <w:kern w:val="2"/>
          <w:sz w:val="21"/>
          <w:szCs w:val="20"/>
          <w:lang w:val="en-US" w:eastAsia="zh-CN"/>
        </w:rPr>
        <w:t xml:space="preserve"> comparison (TC vs. CC).</w:t>
      </w:r>
    </w:p>
    <w:p w:rsidR="006F4A0B" w:rsidRPr="000E0B94" w:rsidRDefault="000E0B94">
      <w:r w:rsidRPr="000E0B94">
        <w:rPr>
          <w:rFonts w:hint="eastAsia"/>
          <w:noProof/>
        </w:rPr>
        <w:drawing>
          <wp:inline distT="0" distB="0" distL="0" distR="0">
            <wp:extent cx="5274310" cy="6483811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838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4A0B" w:rsidRDefault="006F4A0B"/>
    <w:p w:rsidR="006F4A0B" w:rsidRDefault="006F4A0B"/>
    <w:p w:rsidR="006F4A0B" w:rsidRDefault="006F4A0B"/>
    <w:p w:rsidR="006F4A0B" w:rsidRDefault="006F4A0B"/>
    <w:p w:rsidR="006F4A0B" w:rsidRDefault="006F4A0B"/>
    <w:p w:rsidR="006F4A0B" w:rsidRDefault="006F4A0B"/>
    <w:p w:rsidR="006F4A0B" w:rsidRDefault="006F4A0B"/>
    <w:sectPr w:rsidR="006F4A0B" w:rsidSect="00126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76FC" w:rsidRDefault="009776FC" w:rsidP="006F4A0B">
      <w:r>
        <w:separator/>
      </w:r>
    </w:p>
  </w:endnote>
  <w:endnote w:type="continuationSeparator" w:id="0">
    <w:p w:rsidR="009776FC" w:rsidRDefault="009776FC" w:rsidP="006F4A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76FC" w:rsidRDefault="009776FC" w:rsidP="006F4A0B">
      <w:r>
        <w:separator/>
      </w:r>
    </w:p>
  </w:footnote>
  <w:footnote w:type="continuationSeparator" w:id="0">
    <w:p w:rsidR="009776FC" w:rsidRDefault="009776FC" w:rsidP="006F4A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4A0B"/>
    <w:rsid w:val="000C7C7A"/>
    <w:rsid w:val="000E0B94"/>
    <w:rsid w:val="00126E14"/>
    <w:rsid w:val="00182B52"/>
    <w:rsid w:val="006F4A0B"/>
    <w:rsid w:val="00893253"/>
    <w:rsid w:val="009776FC"/>
    <w:rsid w:val="009F4927"/>
    <w:rsid w:val="00D44D3F"/>
    <w:rsid w:val="00EB4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E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4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4A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4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4A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4A0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4A0B"/>
    <w:rPr>
      <w:sz w:val="18"/>
      <w:szCs w:val="18"/>
    </w:rPr>
  </w:style>
  <w:style w:type="paragraph" w:styleId="a6">
    <w:name w:val="Normal (Web)"/>
    <w:basedOn w:val="a"/>
    <w:rsid w:val="000E0B9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6</cp:revision>
  <dcterms:created xsi:type="dcterms:W3CDTF">2013-07-07T04:39:00Z</dcterms:created>
  <dcterms:modified xsi:type="dcterms:W3CDTF">2013-07-23T02:53:00Z</dcterms:modified>
</cp:coreProperties>
</file>